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6EAD" w:rsidRDefault="00E96C48" w:rsidP="00E96C48">
      <w:pPr>
        <w:widowControl/>
        <w:autoSpaceDE/>
        <w:autoSpaceDN/>
        <w:spacing w:after="0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  <w:r w:rsidRPr="00E96C48">
        <w:rPr>
          <w:rFonts w:ascii="Arial" w:eastAsia="맑은 고딕" w:hAnsi="Arial" w:cs="Arial"/>
          <w:b/>
          <w:bCs/>
          <w:color w:val="000000"/>
          <w:kern w:val="24"/>
          <w:sz w:val="24"/>
          <w:szCs w:val="24"/>
        </w:rPr>
        <w:t xml:space="preserve">Supplementary Table 1. List of primer sequences for </w:t>
      </w:r>
      <w:proofErr w:type="spellStart"/>
      <w:r w:rsidRPr="00E96C48">
        <w:rPr>
          <w:rFonts w:ascii="Arial" w:eastAsia="맑은 고딕" w:hAnsi="Arial" w:cs="Arial"/>
          <w:b/>
          <w:bCs/>
          <w:color w:val="000000"/>
          <w:kern w:val="24"/>
          <w:sz w:val="24"/>
          <w:szCs w:val="24"/>
        </w:rPr>
        <w:t>qRT</w:t>
      </w:r>
      <w:proofErr w:type="spellEnd"/>
      <w:r w:rsidRPr="00E96C48">
        <w:rPr>
          <w:rFonts w:ascii="Arial" w:eastAsia="맑은 고딕" w:hAnsi="Arial" w:cs="Arial"/>
          <w:b/>
          <w:bCs/>
          <w:color w:val="000000"/>
          <w:kern w:val="24"/>
          <w:sz w:val="24"/>
          <w:szCs w:val="24"/>
        </w:rPr>
        <w:t>-PC</w:t>
      </w:r>
      <w:bookmarkStart w:id="0" w:name="_GoBack"/>
      <w:bookmarkEnd w:id="0"/>
      <w:r w:rsidRPr="00E96C48">
        <w:rPr>
          <w:rFonts w:ascii="Arial" w:eastAsia="맑은 고딕" w:hAnsi="Arial" w:cs="Arial"/>
          <w:b/>
          <w:bCs/>
          <w:color w:val="000000"/>
          <w:kern w:val="24"/>
          <w:sz w:val="24"/>
          <w:szCs w:val="24"/>
        </w:rPr>
        <w:t>R.</w:t>
      </w:r>
    </w:p>
    <w:p w:rsidR="00E96C48" w:rsidRPr="00E96C48" w:rsidRDefault="00E96C48" w:rsidP="00E96C48">
      <w:pPr>
        <w:widowControl/>
        <w:autoSpaceDE/>
        <w:autoSpaceDN/>
        <w:spacing w:after="0" w:line="240" w:lineRule="auto"/>
        <w:jc w:val="left"/>
        <w:rPr>
          <w:rFonts w:ascii="굴림" w:eastAsia="굴림" w:hAnsi="굴림" w:cs="굴림" w:hint="eastAsia"/>
          <w:kern w:val="0"/>
          <w:sz w:val="24"/>
          <w:szCs w:val="24"/>
        </w:rPr>
      </w:pPr>
    </w:p>
    <w:tbl>
      <w:tblPr>
        <w:tblW w:w="92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8"/>
        <w:gridCol w:w="4049"/>
        <w:gridCol w:w="3986"/>
      </w:tblGrid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b/>
                <w:bCs/>
                <w:sz w:val="24"/>
                <w:szCs w:val="24"/>
              </w:rPr>
              <w:t>Reverse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mAtg2a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CACTCTACGCCACTACAT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ATCCAGCACATCCAAGAA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mAtg2b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CCTCCACTCTCAGAATCA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GTCCATCACACGAACATAA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mAtg3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TCACAACACAGGTATTACAG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CTTCCTCGTCTTCTTCATC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mAtg5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ACTTGCTTTACTCTCTATCAG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CATCTTCTTGTCTCATAACCT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mAtg7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CAGAAGAAGTTGAACGAGTA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CAGAGTCACCATTGTAGTAAT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mUlk1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ACCATTGTCTACCAGTGT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AGTGTCTTGTTCTTCTCATAA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mBecn1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ATGTGGAAAAGAACCGCAAG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ACTCCAGCTGCTGCCTTTTA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mLc3a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GCCTGTCCTGGATAAGACCA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GGTTGACCAGCAGGAAGAAG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mLc3b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TTCTTCCTCCTGGTGAATGG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TGCGAGGCATAAACCATGTA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mp62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TCGGAAGCTGAAACATGGAC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GACTCAGCTGTAGGGCAAGG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B6EAD">
              <w:rPr>
                <w:rFonts w:ascii="Arial" w:hAnsi="Arial" w:cs="Arial"/>
                <w:sz w:val="24"/>
                <w:szCs w:val="24"/>
              </w:rPr>
              <w:t>mShp</w:t>
            </w:r>
            <w:proofErr w:type="spellEnd"/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TCTGCAGGTCGTCCGACTAT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CAGGCAGTGGCTGTGAGAT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B6EAD">
              <w:rPr>
                <w:rFonts w:ascii="Arial" w:hAnsi="Arial" w:cs="Arial"/>
                <w:sz w:val="24"/>
                <w:szCs w:val="24"/>
              </w:rPr>
              <w:t>mBsep</w:t>
            </w:r>
            <w:proofErr w:type="spellEnd"/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CAATGTTCAGTTCCTCCGTTCA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TTTGGTGTTGTCCCCATACTTG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B6EAD">
              <w:rPr>
                <w:rFonts w:ascii="Arial" w:hAnsi="Arial" w:cs="Arial"/>
                <w:sz w:val="24"/>
                <w:szCs w:val="24"/>
              </w:rPr>
              <w:t>mOst</w:t>
            </w:r>
            <w:proofErr w:type="spellEnd"/>
            <w:r w:rsidRPr="005B6EAD">
              <w:rPr>
                <w:rFonts w:ascii="Arial" w:hAnsi="Arial" w:cs="Arial"/>
                <w:sz w:val="24"/>
                <w:szCs w:val="24"/>
              </w:rPr>
              <w:t>α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GTTGCCATTTTTCTGGAGGA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GACCAAAGCAGCAGAACACA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B6EAD">
              <w:rPr>
                <w:rFonts w:ascii="Arial" w:hAnsi="Arial" w:cs="Arial"/>
                <w:sz w:val="24"/>
                <w:szCs w:val="24"/>
              </w:rPr>
              <w:t>mOst</w:t>
            </w:r>
            <w:proofErr w:type="spellEnd"/>
            <w:r w:rsidRPr="005B6EAD">
              <w:rPr>
                <w:rFonts w:ascii="Arial" w:hAnsi="Arial" w:cs="Arial"/>
                <w:sz w:val="24"/>
                <w:szCs w:val="24"/>
              </w:rPr>
              <w:t>β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ATCCTGGCAAACAGAAATCG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GGCCAAGTCTGGTTTCTCTG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mCat1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CCTCGTTCAGGATGTGGTTT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TCTGGTGATATCGTGGGTGA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mApex1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GCTCCGTCAGACAAAGAAGG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GCATTGGGAACATAGGCTGT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mSod1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CCAGTGCAGGACCTCATTTTA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TCACACGATCTTCAATGGACA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mSod2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GGCCTACGTGAACAATCTCAA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TCAGGTTTGTCCAGAAAATGG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B6EAD">
              <w:rPr>
                <w:rFonts w:ascii="Arial" w:hAnsi="Arial" w:cs="Arial"/>
                <w:sz w:val="24"/>
                <w:szCs w:val="24"/>
              </w:rPr>
              <w:t>mPcna</w:t>
            </w:r>
            <w:proofErr w:type="spellEnd"/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GACTCGTCTCACGTCTCCTTG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AGAATTTTGGACATGCTGGTG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mCol1a1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GAGCGGAGAGTACTGGATCG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AGACGGCTGAGTAGGGAACA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mCol3a1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ACCAAAAGGTGATGCTGGAC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GACCTCGTGCTCCAGTTAGC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mIl1β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AACCTGCTGGTGTGTGACGTTC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CAGCACGAGGCTTTTTTGTTGT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mIl6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AGAAGGAGTGGCTAAGGACCAA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AACGCACTAGGTTTGCCGAGTA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m36B4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CCCTGAAGTGCTCGACATCA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TGCGGACACCCTCCAGAA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hAtg2a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CGACGTGCCCACTCTAACAT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GGCATCCTGGTCCACATTGA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lastRenderedPageBreak/>
              <w:t>hAtg2b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TCACACACCCACGAGACATG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TTTCATGGCGGGTAGACTT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hAtg3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CAATGGGCTACAGGGGAAGA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ATTCCATCTGTTTGCACCGC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hAtg7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ATGATCCCTGTAACTTAGCCCA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CACGGAAGCAAACAACTTCAAC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hLc3b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GCCTTCTTCCTGTTGGTGAA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CTGGGAGGCATAGACCATGT</w:t>
            </w:r>
          </w:p>
        </w:tc>
      </w:tr>
      <w:tr w:rsidR="005B6EAD" w:rsidRPr="005B6EAD" w:rsidTr="005B6EAD">
        <w:trPr>
          <w:trHeight w:val="334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B6EAD">
              <w:rPr>
                <w:rFonts w:ascii="Arial" w:hAnsi="Arial" w:cs="Arial"/>
                <w:sz w:val="24"/>
                <w:szCs w:val="24"/>
              </w:rPr>
              <w:t>hFxr</w:t>
            </w:r>
            <w:proofErr w:type="spellEnd"/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AAACAGAGGATGCCTCAGGA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GTTGCCATTTCCGTCAAAAT</w:t>
            </w:r>
          </w:p>
        </w:tc>
      </w:tr>
      <w:tr w:rsidR="005B6EAD" w:rsidRPr="005B6EAD" w:rsidTr="005B6EAD">
        <w:trPr>
          <w:trHeight w:val="22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h36B4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TGCTGAACATGCTCAAC</w:t>
            </w:r>
          </w:p>
        </w:tc>
        <w:tc>
          <w:tcPr>
            <w:tcW w:w="3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6EAD" w:rsidRPr="005B6EAD" w:rsidRDefault="005B6EAD" w:rsidP="005B6EAD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B6EAD">
              <w:rPr>
                <w:rFonts w:ascii="Arial" w:hAnsi="Arial" w:cs="Arial"/>
                <w:sz w:val="24"/>
                <w:szCs w:val="24"/>
              </w:rPr>
              <w:t>GTCGAACACCTGCTGGATGAC</w:t>
            </w:r>
          </w:p>
        </w:tc>
      </w:tr>
    </w:tbl>
    <w:p w:rsidR="004A380A" w:rsidRPr="005B6EAD" w:rsidRDefault="004A380A" w:rsidP="005B6EAD">
      <w:pPr>
        <w:wordWrap/>
        <w:adjustRightInd w:val="0"/>
        <w:snapToGrid w:val="0"/>
        <w:spacing w:after="0" w:line="240" w:lineRule="auto"/>
        <w:jc w:val="left"/>
        <w:rPr>
          <w:rFonts w:ascii="Arial" w:hAnsi="Arial" w:cs="Arial"/>
          <w:sz w:val="24"/>
          <w:szCs w:val="24"/>
        </w:rPr>
      </w:pPr>
    </w:p>
    <w:sectPr w:rsidR="004A380A" w:rsidRPr="005B6EAD" w:rsidSect="005B6EAD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EAD"/>
    <w:rsid w:val="004A380A"/>
    <w:rsid w:val="005B6EAD"/>
    <w:rsid w:val="0093378B"/>
    <w:rsid w:val="00E9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A5684"/>
  <w15:chartTrackingRefBased/>
  <w15:docId w15:val="{514E0D22-D046-4A9D-87CF-48A0681ED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B6EA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51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FF5746-DA8D-43C0-BBCA-EBF87518B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K</dc:creator>
  <cp:keywords/>
  <dc:description/>
  <cp:lastModifiedBy>DHK</cp:lastModifiedBy>
  <cp:revision>1</cp:revision>
  <dcterms:created xsi:type="dcterms:W3CDTF">2021-02-01T08:31:00Z</dcterms:created>
  <dcterms:modified xsi:type="dcterms:W3CDTF">2021-02-01T08:42:00Z</dcterms:modified>
</cp:coreProperties>
</file>